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2011E9" w14:textId="26573D5C" w:rsidR="000007E9" w:rsidRPr="000007E9" w:rsidRDefault="00E12668" w:rsidP="00E1266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007E9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A94817" w:rsidRPr="000007E9"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p w14:paraId="3DA16B46" w14:textId="2B610102" w:rsidR="00484AFA" w:rsidRPr="000007E9" w:rsidRDefault="00484AFA" w:rsidP="00E1266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007E9">
        <w:rPr>
          <w:rFonts w:ascii="Times New Roman" w:hAnsi="Times New Roman" w:cs="Times New Roman"/>
          <w:b/>
          <w:bCs/>
          <w:sz w:val="24"/>
          <w:szCs w:val="24"/>
        </w:rPr>
        <w:t xml:space="preserve">Motive </w:t>
      </w:r>
      <w:r w:rsidR="000C1445">
        <w:rPr>
          <w:rFonts w:ascii="Times New Roman" w:hAnsi="Times New Roman" w:cs="Times New Roman"/>
          <w:b/>
          <w:bCs/>
          <w:sz w:val="24"/>
          <w:szCs w:val="24"/>
        </w:rPr>
        <w:t>Attributions</w:t>
      </w:r>
      <w:r w:rsidRPr="000007E9">
        <w:rPr>
          <w:rFonts w:ascii="Times New Roman" w:hAnsi="Times New Roman" w:cs="Times New Roman"/>
          <w:b/>
          <w:bCs/>
          <w:sz w:val="24"/>
          <w:szCs w:val="24"/>
        </w:rPr>
        <w:t xml:space="preserve"> Scale</w:t>
      </w:r>
    </w:p>
    <w:p w14:paraId="4BE638A8" w14:textId="23872913" w:rsidR="005B7315" w:rsidRPr="00AC11EB" w:rsidRDefault="005B7315" w:rsidP="005B7315">
      <w:pPr>
        <w:rPr>
          <w:rFonts w:ascii="Times New Roman" w:hAnsi="Times New Roman" w:cs="Times New Roman"/>
          <w:sz w:val="24"/>
          <w:szCs w:val="24"/>
        </w:rPr>
      </w:pPr>
      <w:r w:rsidRPr="00AC11EB">
        <w:rPr>
          <w:rFonts w:ascii="Times New Roman" w:hAnsi="Times New Roman" w:cs="Times New Roman"/>
          <w:sz w:val="24"/>
          <w:szCs w:val="24"/>
        </w:rPr>
        <w:t>Rate Your Own Party – Positive Motives</w:t>
      </w:r>
    </w:p>
    <w:p w14:paraId="08E6CE9F" w14:textId="1E887527" w:rsidR="005B7315" w:rsidRPr="00AC11EB" w:rsidRDefault="005B7315" w:rsidP="006A6B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C11EB">
        <w:rPr>
          <w:rFonts w:ascii="Times New Roman" w:hAnsi="Times New Roman" w:cs="Times New Roman"/>
          <w:sz w:val="24"/>
          <w:szCs w:val="24"/>
        </w:rPr>
        <w:t>When your party engages in conflict, how much is your party motivated by empathy towards your political party?</w:t>
      </w:r>
    </w:p>
    <w:p w14:paraId="19916C9A" w14:textId="77777777" w:rsidR="005B7315" w:rsidRPr="00AC11EB" w:rsidRDefault="005B7315" w:rsidP="006A6B0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C11EB">
        <w:rPr>
          <w:rFonts w:ascii="Times New Roman" w:hAnsi="Times New Roman" w:cs="Times New Roman"/>
          <w:sz w:val="24"/>
          <w:szCs w:val="24"/>
        </w:rPr>
        <w:t>1 – Not at all</w:t>
      </w:r>
    </w:p>
    <w:p w14:paraId="7B000451" w14:textId="77777777" w:rsidR="005B7315" w:rsidRPr="00AC11EB" w:rsidRDefault="005B7315" w:rsidP="006A6B0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C11EB">
        <w:rPr>
          <w:rFonts w:ascii="Times New Roman" w:hAnsi="Times New Roman" w:cs="Times New Roman"/>
          <w:sz w:val="24"/>
          <w:szCs w:val="24"/>
        </w:rPr>
        <w:t>2</w:t>
      </w:r>
    </w:p>
    <w:p w14:paraId="4AB2965B" w14:textId="77777777" w:rsidR="005B7315" w:rsidRPr="00AC11EB" w:rsidRDefault="005B7315" w:rsidP="006A6B0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C11EB">
        <w:rPr>
          <w:rFonts w:ascii="Times New Roman" w:hAnsi="Times New Roman" w:cs="Times New Roman"/>
          <w:sz w:val="24"/>
          <w:szCs w:val="24"/>
        </w:rPr>
        <w:t>3</w:t>
      </w:r>
    </w:p>
    <w:p w14:paraId="403EEF82" w14:textId="77777777" w:rsidR="005B7315" w:rsidRPr="00AC11EB" w:rsidRDefault="005B7315" w:rsidP="006A6B0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C11EB">
        <w:rPr>
          <w:rFonts w:ascii="Times New Roman" w:hAnsi="Times New Roman" w:cs="Times New Roman"/>
          <w:sz w:val="24"/>
          <w:szCs w:val="24"/>
        </w:rPr>
        <w:t>4 – Moderately</w:t>
      </w:r>
    </w:p>
    <w:p w14:paraId="49772EE2" w14:textId="77777777" w:rsidR="005B7315" w:rsidRPr="00AC11EB" w:rsidRDefault="005B7315" w:rsidP="006A6B0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C11EB">
        <w:rPr>
          <w:rFonts w:ascii="Times New Roman" w:hAnsi="Times New Roman" w:cs="Times New Roman"/>
          <w:sz w:val="24"/>
          <w:szCs w:val="24"/>
        </w:rPr>
        <w:t>5</w:t>
      </w:r>
    </w:p>
    <w:p w14:paraId="7C4E7A13" w14:textId="77777777" w:rsidR="005B7315" w:rsidRPr="00AC11EB" w:rsidRDefault="005B7315" w:rsidP="006A6B0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C11EB">
        <w:rPr>
          <w:rFonts w:ascii="Times New Roman" w:hAnsi="Times New Roman" w:cs="Times New Roman"/>
          <w:sz w:val="24"/>
          <w:szCs w:val="24"/>
        </w:rPr>
        <w:t>6</w:t>
      </w:r>
    </w:p>
    <w:p w14:paraId="69AE3345" w14:textId="77777777" w:rsidR="005B7315" w:rsidRPr="00AC11EB" w:rsidRDefault="005B7315" w:rsidP="006A6B0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C11EB">
        <w:rPr>
          <w:rFonts w:ascii="Times New Roman" w:hAnsi="Times New Roman" w:cs="Times New Roman"/>
          <w:sz w:val="24"/>
          <w:szCs w:val="24"/>
        </w:rPr>
        <w:t>7 – Very Much</w:t>
      </w:r>
    </w:p>
    <w:p w14:paraId="1DE27FA8" w14:textId="2B0373EB" w:rsidR="005B7315" w:rsidRPr="00AC11EB" w:rsidRDefault="005B7315" w:rsidP="006A6B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C11EB">
        <w:rPr>
          <w:rFonts w:ascii="Times New Roman" w:hAnsi="Times New Roman" w:cs="Times New Roman"/>
          <w:sz w:val="24"/>
          <w:szCs w:val="24"/>
        </w:rPr>
        <w:t>When your party engages in conflict, how much is your party motivated by compassion towards your political party?</w:t>
      </w:r>
    </w:p>
    <w:p w14:paraId="589DCB7C" w14:textId="5D3573D5" w:rsidR="005B7315" w:rsidRPr="00AC11EB" w:rsidRDefault="005B7315" w:rsidP="006A6B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C11EB">
        <w:rPr>
          <w:rFonts w:ascii="Times New Roman" w:hAnsi="Times New Roman" w:cs="Times New Roman"/>
          <w:sz w:val="24"/>
          <w:szCs w:val="24"/>
        </w:rPr>
        <w:t>When your party engages in conflict, how much is your party motivated by kindness towards your political party?</w:t>
      </w:r>
    </w:p>
    <w:p w14:paraId="66CD65D7" w14:textId="682FBE6F" w:rsidR="005B7315" w:rsidRPr="00AC11EB" w:rsidRDefault="005B7315" w:rsidP="005B7315">
      <w:pPr>
        <w:rPr>
          <w:rFonts w:ascii="Times New Roman" w:hAnsi="Times New Roman" w:cs="Times New Roman"/>
          <w:sz w:val="24"/>
          <w:szCs w:val="24"/>
        </w:rPr>
      </w:pPr>
      <w:r w:rsidRPr="00AC11EB">
        <w:rPr>
          <w:rFonts w:ascii="Times New Roman" w:hAnsi="Times New Roman" w:cs="Times New Roman"/>
          <w:sz w:val="24"/>
          <w:szCs w:val="24"/>
        </w:rPr>
        <w:t>Rate Your Own Party – Negative Motives</w:t>
      </w:r>
    </w:p>
    <w:p w14:paraId="26C4D679" w14:textId="190464DB" w:rsidR="005B7315" w:rsidRPr="00AC11EB" w:rsidRDefault="005B7315" w:rsidP="006A6B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C11EB">
        <w:rPr>
          <w:rFonts w:ascii="Times New Roman" w:hAnsi="Times New Roman" w:cs="Times New Roman"/>
          <w:sz w:val="24"/>
          <w:szCs w:val="24"/>
        </w:rPr>
        <w:t>When your party engages in conflict, how much is your party motivated by hatred towards the other party?</w:t>
      </w:r>
    </w:p>
    <w:p w14:paraId="4F3CFD40" w14:textId="7C501CCE" w:rsidR="005B7315" w:rsidRPr="00AC11EB" w:rsidRDefault="005B7315" w:rsidP="006A6B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C11EB">
        <w:rPr>
          <w:rFonts w:ascii="Times New Roman" w:hAnsi="Times New Roman" w:cs="Times New Roman"/>
          <w:sz w:val="24"/>
          <w:szCs w:val="24"/>
        </w:rPr>
        <w:t>When your party engages in conflict, how much is your party motivated by dislike towards the other party?</w:t>
      </w:r>
    </w:p>
    <w:p w14:paraId="0AA994F9" w14:textId="601D2CD9" w:rsidR="005B7315" w:rsidRPr="00AC11EB" w:rsidRDefault="005B7315" w:rsidP="005B73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C11EB">
        <w:rPr>
          <w:rFonts w:ascii="Times New Roman" w:hAnsi="Times New Roman" w:cs="Times New Roman"/>
          <w:sz w:val="24"/>
          <w:szCs w:val="24"/>
        </w:rPr>
        <w:t>When your party engages in conflict, how much is your party motivated by disdain towards the other party?</w:t>
      </w:r>
    </w:p>
    <w:p w14:paraId="14EBB5D6" w14:textId="1693FF87" w:rsidR="005B7315" w:rsidRPr="00AC11EB" w:rsidRDefault="005B7315" w:rsidP="005B7315">
      <w:pPr>
        <w:rPr>
          <w:rFonts w:ascii="Times New Roman" w:hAnsi="Times New Roman" w:cs="Times New Roman"/>
          <w:sz w:val="24"/>
          <w:szCs w:val="24"/>
        </w:rPr>
      </w:pPr>
      <w:r w:rsidRPr="00AC11EB">
        <w:rPr>
          <w:rFonts w:ascii="Times New Roman" w:hAnsi="Times New Roman" w:cs="Times New Roman"/>
          <w:sz w:val="24"/>
          <w:szCs w:val="24"/>
        </w:rPr>
        <w:t>Rate the Other Party – Positive Motives</w:t>
      </w:r>
    </w:p>
    <w:p w14:paraId="146D1327" w14:textId="5E99DF0A" w:rsidR="005B7315" w:rsidRPr="00AC11EB" w:rsidRDefault="005B7315" w:rsidP="006A6B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C11EB">
        <w:rPr>
          <w:rFonts w:ascii="Times New Roman" w:hAnsi="Times New Roman" w:cs="Times New Roman"/>
          <w:sz w:val="24"/>
          <w:szCs w:val="24"/>
        </w:rPr>
        <w:t>When the other party engages in conflict, how much is their party motivated by empathy towards their political party?</w:t>
      </w:r>
    </w:p>
    <w:p w14:paraId="3E38737E" w14:textId="02603447" w:rsidR="005B7315" w:rsidRPr="00AC11EB" w:rsidRDefault="005B7315" w:rsidP="006A6B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C11EB">
        <w:rPr>
          <w:rFonts w:ascii="Times New Roman" w:hAnsi="Times New Roman" w:cs="Times New Roman"/>
          <w:sz w:val="24"/>
          <w:szCs w:val="24"/>
        </w:rPr>
        <w:t>When the other party engages in conflict, how much is their</w:t>
      </w:r>
      <w:r w:rsidR="006A6B04" w:rsidRPr="00AC11EB">
        <w:rPr>
          <w:rFonts w:ascii="Times New Roman" w:hAnsi="Times New Roman" w:cs="Times New Roman"/>
          <w:sz w:val="24"/>
          <w:szCs w:val="24"/>
        </w:rPr>
        <w:t xml:space="preserve"> party motivated </w:t>
      </w:r>
      <w:r w:rsidRPr="00AC11EB">
        <w:rPr>
          <w:rFonts w:ascii="Times New Roman" w:hAnsi="Times New Roman" w:cs="Times New Roman"/>
          <w:sz w:val="24"/>
          <w:szCs w:val="24"/>
        </w:rPr>
        <w:t>by compassion towards their political party?</w:t>
      </w:r>
    </w:p>
    <w:p w14:paraId="46BE8E99" w14:textId="57BF6EEF" w:rsidR="005B7315" w:rsidRPr="00AC11EB" w:rsidRDefault="005B7315" w:rsidP="005B73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C11EB">
        <w:rPr>
          <w:rFonts w:ascii="Times New Roman" w:hAnsi="Times New Roman" w:cs="Times New Roman"/>
          <w:sz w:val="24"/>
          <w:szCs w:val="24"/>
        </w:rPr>
        <w:t>When the other party engages in conflict, how much is their party motivated by kindness towards their political party?</w:t>
      </w:r>
    </w:p>
    <w:p w14:paraId="429B1D8B" w14:textId="27D42734" w:rsidR="005B7315" w:rsidRPr="00AC11EB" w:rsidRDefault="005B7315" w:rsidP="005B7315">
      <w:pPr>
        <w:rPr>
          <w:rFonts w:ascii="Times New Roman" w:hAnsi="Times New Roman" w:cs="Times New Roman"/>
          <w:sz w:val="24"/>
          <w:szCs w:val="24"/>
        </w:rPr>
      </w:pPr>
      <w:r w:rsidRPr="00AC11EB">
        <w:rPr>
          <w:rFonts w:ascii="Times New Roman" w:hAnsi="Times New Roman" w:cs="Times New Roman"/>
          <w:sz w:val="24"/>
          <w:szCs w:val="24"/>
        </w:rPr>
        <w:t>Rate the Other Party – Negative Motives</w:t>
      </w:r>
    </w:p>
    <w:p w14:paraId="7F97DF09" w14:textId="47B73B44" w:rsidR="005B7315" w:rsidRPr="00AC11EB" w:rsidRDefault="005B7315" w:rsidP="006A6B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C11EB">
        <w:rPr>
          <w:rFonts w:ascii="Times New Roman" w:hAnsi="Times New Roman" w:cs="Times New Roman"/>
          <w:sz w:val="24"/>
          <w:szCs w:val="24"/>
        </w:rPr>
        <w:t>When the other party engages in conflict, how much is their party motivated by hatred towards your party?</w:t>
      </w:r>
    </w:p>
    <w:p w14:paraId="00545AFA" w14:textId="38245A66" w:rsidR="005B7315" w:rsidRPr="00AC11EB" w:rsidRDefault="005B7315" w:rsidP="006A6B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C11EB">
        <w:rPr>
          <w:rFonts w:ascii="Times New Roman" w:hAnsi="Times New Roman" w:cs="Times New Roman"/>
          <w:sz w:val="24"/>
          <w:szCs w:val="24"/>
        </w:rPr>
        <w:t>When the other party engages in conflict, how much is their party motivated by dislike towards your party?</w:t>
      </w:r>
    </w:p>
    <w:p w14:paraId="01F03023" w14:textId="2A3696ED" w:rsidR="005B7315" w:rsidRPr="00AC11EB" w:rsidRDefault="005B7315" w:rsidP="005B73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C11EB">
        <w:rPr>
          <w:rFonts w:ascii="Times New Roman" w:hAnsi="Times New Roman" w:cs="Times New Roman"/>
          <w:sz w:val="24"/>
          <w:szCs w:val="24"/>
        </w:rPr>
        <w:t>When the other party engages in conflict, how much is their party motivated by disdain towards your party?</w:t>
      </w:r>
    </w:p>
    <w:sectPr w:rsidR="005B7315" w:rsidRPr="00AC11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1E2949"/>
    <w:multiLevelType w:val="hybridMultilevel"/>
    <w:tmpl w:val="239EDC86"/>
    <w:lvl w:ilvl="0" w:tplc="875C4FA0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6B07E4"/>
    <w:multiLevelType w:val="hybridMultilevel"/>
    <w:tmpl w:val="B0C04D4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48996043">
    <w:abstractNumId w:val="0"/>
  </w:num>
  <w:num w:numId="2" w16cid:durableId="18820865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2668"/>
    <w:rsid w:val="000007E9"/>
    <w:rsid w:val="000C1445"/>
    <w:rsid w:val="00120AA0"/>
    <w:rsid w:val="00484AFA"/>
    <w:rsid w:val="00545C46"/>
    <w:rsid w:val="005B7315"/>
    <w:rsid w:val="006A6B04"/>
    <w:rsid w:val="009637A0"/>
    <w:rsid w:val="00A33ECB"/>
    <w:rsid w:val="00A94817"/>
    <w:rsid w:val="00AC11EB"/>
    <w:rsid w:val="00B51821"/>
    <w:rsid w:val="00BF40A6"/>
    <w:rsid w:val="00E12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EB8A1"/>
  <w15:docId w15:val="{CD11944C-37AB-6741-9CC0-AE88C8F77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6B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ol of Psychology</dc:creator>
  <cp:lastModifiedBy>Brandon D Stewart</cp:lastModifiedBy>
  <cp:revision>8</cp:revision>
  <dcterms:created xsi:type="dcterms:W3CDTF">2018-06-11T15:26:00Z</dcterms:created>
  <dcterms:modified xsi:type="dcterms:W3CDTF">2025-08-20T17:35:00Z</dcterms:modified>
</cp:coreProperties>
</file>